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9DF" w:rsidRPr="00997C71" w:rsidRDefault="00DC19DF" w:rsidP="00DC19DF">
      <w:pPr>
        <w:outlineLvl w:val="1"/>
        <w:rPr>
          <w:rFonts w:ascii="Times New Roman" w:hAnsi="Times New Roman"/>
          <w:sz w:val="24"/>
          <w:szCs w:val="24"/>
          <w:lang w:val="en-US"/>
        </w:rPr>
      </w:pPr>
      <w:r w:rsidRPr="00E856D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7</w:t>
      </w:r>
      <w:r w:rsidRPr="00E856DE">
        <w:rPr>
          <w:rFonts w:ascii="Times New Roman" w:hAnsi="Times New Roman"/>
          <w:b/>
          <w:sz w:val="24"/>
          <w:szCs w:val="24"/>
          <w:lang w:val="en-US"/>
        </w:rPr>
        <w:t xml:space="preserve"> Table. Results of interaction evenness model selection based on AIC criterion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97C71">
        <w:rPr>
          <w:rFonts w:ascii="Times New Roman" w:hAnsi="Times New Roman"/>
          <w:sz w:val="24"/>
          <w:szCs w:val="24"/>
          <w:lang w:val="en-US"/>
        </w:rPr>
        <w:t>We present here all the model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997C71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>negative</w:t>
      </w:r>
      <w:r w:rsidRPr="00997C71">
        <w:rPr>
          <w:rFonts w:ascii="Times New Roman" w:hAnsi="Times New Roman"/>
          <w:sz w:val="24"/>
          <w:szCs w:val="24"/>
          <w:lang w:val="en-US"/>
        </w:rPr>
        <w:t xml:space="preserve"> delta AIC from the null model. </w:t>
      </w:r>
    </w:p>
    <w:tbl>
      <w:tblPr>
        <w:tblW w:w="13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504"/>
        <w:gridCol w:w="1000"/>
        <w:gridCol w:w="847"/>
        <w:gridCol w:w="1020"/>
        <w:gridCol w:w="1725"/>
        <w:gridCol w:w="330"/>
        <w:gridCol w:w="1625"/>
        <w:gridCol w:w="596"/>
        <w:gridCol w:w="780"/>
        <w:gridCol w:w="780"/>
      </w:tblGrid>
      <w:tr w:rsidR="00DC19DF" w:rsidRPr="00E856DE" w:rsidTr="008F7417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Network index and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Colon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sources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og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ICc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elt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Interaction evenness withou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3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3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honey bees 500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7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41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2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0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mode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Interaction evenness withou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5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19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honey bees 1000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9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1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5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65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9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DC19DF" w:rsidRPr="00E856DE" w:rsidTr="008F741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ll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mode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9DF" w:rsidRPr="00E856DE" w:rsidRDefault="00DC19DF" w:rsidP="008F74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</w:tbl>
    <w:p w:rsidR="00DC19DF" w:rsidRPr="00E856DE" w:rsidRDefault="00DC19DF" w:rsidP="00DC19DF">
      <w:pPr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p w:rsidR="009C75C8" w:rsidRDefault="00DC19DF"/>
    <w:sectPr w:rsidR="009C75C8" w:rsidSect="00773B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DF"/>
    <w:rsid w:val="004C2869"/>
    <w:rsid w:val="00A64B4C"/>
    <w:rsid w:val="00AD6D5C"/>
    <w:rsid w:val="00C06550"/>
    <w:rsid w:val="00DC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B4EB895"/>
  <w15:chartTrackingRefBased/>
  <w15:docId w15:val="{C7439179-90D0-9741-809C-69BCE4ED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9D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7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1</cp:revision>
  <dcterms:created xsi:type="dcterms:W3CDTF">2019-08-30T15:29:00Z</dcterms:created>
  <dcterms:modified xsi:type="dcterms:W3CDTF">2019-08-30T15:30:00Z</dcterms:modified>
</cp:coreProperties>
</file>